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A46C5" w14:textId="77777777" w:rsidR="00BF64C3" w:rsidRDefault="00BC4532">
      <w:pPr>
        <w:adjustRightInd w:val="0"/>
        <w:spacing w:before="10" w:after="10"/>
        <w:jc w:val="center"/>
        <w:rPr>
          <w:b/>
          <w:bCs/>
          <w:color w:val="000000"/>
        </w:rPr>
      </w:pPr>
      <w:r>
        <w:rPr>
          <w:b/>
          <w:bCs/>
          <w:color w:val="000000"/>
        </w:rPr>
        <w:t>Supplementary Table 2. Clinical Characteristics, treatment and prognosis of COVID-19 Patients by death and influenza IgM+/-</w:t>
      </w:r>
    </w:p>
    <w:p w14:paraId="5399DD70" w14:textId="77777777" w:rsidR="00BF64C3" w:rsidRDefault="00BF64C3">
      <w:pPr>
        <w:adjustRightInd w:val="0"/>
        <w:rPr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7"/>
        <w:gridCol w:w="1672"/>
        <w:gridCol w:w="1672"/>
        <w:gridCol w:w="1672"/>
        <w:gridCol w:w="1672"/>
        <w:gridCol w:w="1672"/>
      </w:tblGrid>
      <w:tr w:rsidR="00BF64C3" w14:paraId="4DAA0CA1" w14:textId="77777777" w:rsidTr="00F45B86">
        <w:trPr>
          <w:cantSplit/>
          <w:tblHeader/>
          <w:jc w:val="center"/>
        </w:trPr>
        <w:tc>
          <w:tcPr>
            <w:tcW w:w="1667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D104C7" w14:textId="77777777" w:rsidR="00BF64C3" w:rsidRDefault="00BC4532" w:rsidP="00F45B86">
            <w:pPr>
              <w:adjustRightInd w:val="0"/>
              <w:spacing w:before="60" w:after="60"/>
              <w:rPr>
                <w:rFonts w:ascii="Times" w:hAnsi="Times" w:cs="Times"/>
                <w:b/>
                <w:bCs/>
                <w:color w:val="000000"/>
              </w:rPr>
            </w:pPr>
            <w:bookmarkStart w:id="0" w:name="IDX"/>
            <w:bookmarkEnd w:id="0"/>
            <w:r>
              <w:rPr>
                <w:rFonts w:ascii="Times" w:hAnsi="Times" w:cs="Times"/>
                <w:b/>
                <w:bCs/>
                <w:color w:val="000000"/>
              </w:rPr>
              <w:t>Study Population</w:t>
            </w:r>
          </w:p>
        </w:tc>
        <w:tc>
          <w:tcPr>
            <w:tcW w:w="167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B12021" w14:textId="77777777" w:rsidR="00BF64C3" w:rsidRDefault="00BC4532" w:rsidP="00F45B86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Discharge &amp; IgM- (n=57)</w:t>
            </w:r>
          </w:p>
        </w:tc>
        <w:tc>
          <w:tcPr>
            <w:tcW w:w="167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2A8A07" w14:textId="77777777" w:rsidR="00BF64C3" w:rsidRDefault="00BC4532" w:rsidP="00F45B86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death &amp; IgM- (n=10)</w:t>
            </w:r>
          </w:p>
        </w:tc>
        <w:tc>
          <w:tcPr>
            <w:tcW w:w="167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FDE1B7" w14:textId="77777777" w:rsidR="00BF64C3" w:rsidRDefault="00BC4532" w:rsidP="00F45B86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Discharge &amp; IgM+ (n=70)</w:t>
            </w:r>
          </w:p>
        </w:tc>
        <w:tc>
          <w:tcPr>
            <w:tcW w:w="167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C92C02" w14:textId="77777777" w:rsidR="00BF64C3" w:rsidRDefault="00BC4532" w:rsidP="00F45B86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death &amp; IgM+ (n=3)</w:t>
            </w:r>
          </w:p>
        </w:tc>
        <w:tc>
          <w:tcPr>
            <w:tcW w:w="167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AA0C64" w14:textId="77777777" w:rsidR="00BF64C3" w:rsidRDefault="00BC4532" w:rsidP="00F45B86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Total (n=140)</w:t>
            </w:r>
          </w:p>
        </w:tc>
      </w:tr>
      <w:tr w:rsidR="00BF64C3" w14:paraId="54863567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34E17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emographi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77469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9D8DB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11502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FEA8F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63B1A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F64C3" w14:paraId="57B52C66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B8C0E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Gender, Ma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8D48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 (49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EC21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 (9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803C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 (54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4ED7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3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5B1D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6 (54.3)</w:t>
            </w:r>
          </w:p>
        </w:tc>
      </w:tr>
      <w:tr w:rsidR="00BF64C3" w14:paraId="69EED07B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518F9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Age, media (IQR), </w:t>
            </w:r>
            <w:proofErr w:type="spellStart"/>
            <w:r>
              <w:rPr>
                <w:rFonts w:ascii="Times" w:hAnsi="Times" w:cs="Times"/>
                <w:color w:val="000000"/>
              </w:rPr>
              <w:t>yrs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BF31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6.0 (56.0, 72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9324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.5 (55.0, 68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BFE0E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.5 (46.0, 68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E3480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8.0 (71.0, 88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1156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5.0 (48.5, 70.0)</w:t>
            </w:r>
          </w:p>
        </w:tc>
      </w:tr>
      <w:tr w:rsidR="00BF64C3" w14:paraId="1AC92504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0E424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omorbiditi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CEA4E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59923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0B5A5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5644B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553B6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F64C3" w14:paraId="0E1B9C57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DD143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hronic respiratory disea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1C3C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/57 (8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01A8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/1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6B59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/69 (7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02D3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/3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3003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/139 (7.2)</w:t>
            </w:r>
          </w:p>
        </w:tc>
      </w:tr>
      <w:tr w:rsidR="00BF64C3" w14:paraId="03AEBE70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97A17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alignanc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D9EF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57 (1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7748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/10 (2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ECF0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69 (4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9849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/3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0FD3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/139 (4.3)</w:t>
            </w:r>
          </w:p>
        </w:tc>
      </w:tr>
      <w:tr w:rsidR="00BF64C3" w14:paraId="71E4332A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C7C8B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ypertens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2C0A0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/57 (47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4BC0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10 (3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F175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1/67 (46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0200E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3 (3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A87A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2/137 (45.3)</w:t>
            </w:r>
          </w:p>
        </w:tc>
      </w:tr>
      <w:tr w:rsidR="00BF64C3" w14:paraId="4665C0B5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BD65B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iabet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B43E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/57 (15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84BB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10 (1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D3C5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/69 (15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0AA6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3 (3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6E2C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/139 (15.8)</w:t>
            </w:r>
          </w:p>
        </w:tc>
      </w:tr>
      <w:tr w:rsidR="00BF64C3" w14:paraId="366BFF45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EBB3E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ardiovascular disea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20B0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/57 (3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E96C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10 (1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C800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/69 (7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87E10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/3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8E66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/139 (5.8)</w:t>
            </w:r>
          </w:p>
        </w:tc>
      </w:tr>
      <w:tr w:rsidR="00BF64C3" w14:paraId="5DE8E8C1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CCB96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hronic kidney diseas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B2B50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57 (1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94C2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/1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BD89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/69 (2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2452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/3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3802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139 (2.2)</w:t>
            </w:r>
          </w:p>
        </w:tc>
      </w:tr>
      <w:tr w:rsidR="00BF64C3" w14:paraId="2E0FB539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62CF9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Signs and symptom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825C5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DE430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7D563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2098A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4AD0E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F64C3" w14:paraId="1868AF5A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81BF5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v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54E1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 (75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171C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 (10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73D7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3 (75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D7AA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 (66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67D7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8 (77.1)</w:t>
            </w:r>
          </w:p>
        </w:tc>
      </w:tr>
      <w:tr w:rsidR="00BF64C3" w14:paraId="560CAEE0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BD71B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Highest temperature, </w:t>
            </w:r>
            <w:r>
              <w:rPr>
                <w:rFonts w:ascii="Times" w:hAnsi="Times" w:cs="Times" w:hint="eastAsia"/>
                <w:color w:val="000000"/>
              </w:rPr>
              <w:t>°</w:t>
            </w:r>
            <w:r>
              <w:rPr>
                <w:rFonts w:ascii="Times" w:hAnsi="Times" w:cs="Times"/>
                <w:color w:val="000000"/>
              </w:rPr>
              <w:t>C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7DE4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.7 (38.0, 39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64D5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.7 (38.2, 39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1D86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.5 (38.0, 39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79A1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.9 (38.9, 38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E764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.5 (38.0, 39.0)</w:t>
            </w:r>
          </w:p>
        </w:tc>
      </w:tr>
      <w:tr w:rsidR="00BF64C3" w14:paraId="336BA593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DB7FE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hill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8655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 (29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47AD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 (2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8975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 (18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1CDC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00C7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 (22.9)</w:t>
            </w:r>
          </w:p>
        </w:tc>
      </w:tr>
      <w:tr w:rsidR="00BF64C3" w14:paraId="1F1EB782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BB88B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oug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3728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/57 (64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E850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/10 (7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3514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/69 (58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155C0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3 (3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386F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5/139 (61.2)</w:t>
            </w:r>
          </w:p>
        </w:tc>
      </w:tr>
      <w:tr w:rsidR="00BF64C3" w14:paraId="431B5538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2CC04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roductive cough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9B4D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/57 (38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B211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10 (3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2A8F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/69 (27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995C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3 (3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4B39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/139 (32.4)</w:t>
            </w:r>
          </w:p>
        </w:tc>
      </w:tr>
      <w:tr w:rsidR="00BF64C3" w14:paraId="7A8B74B5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10E41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hest pain/Chest conges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C7CF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/57 (19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3407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/10 (2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DC1B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/69 (26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C8BD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3 (3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D066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/139 (23.0)</w:t>
            </w:r>
          </w:p>
        </w:tc>
      </w:tr>
      <w:tr w:rsidR="00BF64C3" w14:paraId="2C195C83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9350B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yspne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4D96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/57 (42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578F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/10 (5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F9F0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/69 (29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4F24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3 (3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FC87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/139 (36.0)</w:t>
            </w:r>
          </w:p>
        </w:tc>
      </w:tr>
      <w:tr w:rsidR="00BF64C3" w14:paraId="07351107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ECFAD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iarrhe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201A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 (36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558E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 (4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0607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 (25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1D18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02480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 (30.7)</w:t>
            </w:r>
          </w:p>
        </w:tc>
      </w:tr>
      <w:tr w:rsidR="00BF64C3" w14:paraId="7FA70D50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AFACF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atigue or myalgi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492B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/57 (50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C72AE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/10 (5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86A0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/69 (3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7AA3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3 (3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9D180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/139 (41.7)</w:t>
            </w:r>
          </w:p>
        </w:tc>
      </w:tr>
      <w:tr w:rsidR="00BF64C3" w14:paraId="09EB5100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6B2F8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aboratory findings, median (IQR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CA623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E88F3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88BE6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BC42F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1F972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F64C3" w14:paraId="7CF2DC7F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F2486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White blood cells, </w:t>
            </w:r>
            <w:r>
              <w:rPr>
                <w:rFonts w:ascii="Times" w:hAnsi="Times" w:cs="Times" w:hint="eastAsia"/>
                <w:color w:val="000000"/>
              </w:rPr>
              <w:t>×</w:t>
            </w:r>
            <w:r>
              <w:rPr>
                <w:rFonts w:ascii="Times" w:hAnsi="Times" w:cs="Times"/>
                <w:color w:val="000000"/>
              </w:rPr>
              <w:t>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8F30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7 (4.6, 7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F74C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9 (4.6, 10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F18F0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6 (4.2, 6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C563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4 (3.3, 8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4BAE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7 (4.4, 7.2)</w:t>
            </w:r>
          </w:p>
        </w:tc>
      </w:tr>
      <w:tr w:rsidR="00BF64C3" w14:paraId="066E0CAB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1F744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Neutrophils, </w:t>
            </w:r>
            <w:r>
              <w:rPr>
                <w:rFonts w:ascii="Times" w:hAnsi="Times" w:cs="Times" w:hint="eastAsia"/>
                <w:color w:val="000000"/>
              </w:rPr>
              <w:t>×</w:t>
            </w:r>
            <w:r>
              <w:rPr>
                <w:rFonts w:ascii="Times" w:hAnsi="Times" w:cs="Times"/>
                <w:color w:val="000000"/>
              </w:rPr>
              <w:t>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79A6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8 (2.6, 5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A81A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9 (2.3, 8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D04F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9 (2.5, 4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53A8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6 (2.7, 7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2F92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9 (2.5, 5.3)</w:t>
            </w:r>
          </w:p>
        </w:tc>
      </w:tr>
      <w:tr w:rsidR="00BF64C3" w14:paraId="119B57E3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89D04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Lymphocytes, </w:t>
            </w:r>
            <w:r>
              <w:rPr>
                <w:rFonts w:ascii="Times" w:hAnsi="Times" w:cs="Times" w:hint="eastAsia"/>
                <w:color w:val="000000"/>
              </w:rPr>
              <w:t>×</w:t>
            </w:r>
            <w:r>
              <w:rPr>
                <w:rFonts w:ascii="Times" w:hAnsi="Times" w:cs="Times"/>
                <w:color w:val="000000"/>
              </w:rPr>
              <w:t>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C725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 (0.9, 1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ACC1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 (0.3, 0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57F4E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 (0.9, 1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1961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5 (0.4, 1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810D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1 (0.8, 1.5)</w:t>
            </w:r>
          </w:p>
        </w:tc>
      </w:tr>
      <w:tr w:rsidR="00BF64C3" w14:paraId="2C640D08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7471B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ymphocytes&lt;0.8</w:t>
            </w:r>
            <w:r>
              <w:rPr>
                <w:rFonts w:ascii="Times" w:hAnsi="Times" w:cs="Times" w:hint="eastAsia"/>
                <w:color w:val="000000"/>
              </w:rPr>
              <w:t>×</w:t>
            </w:r>
            <w:r>
              <w:rPr>
                <w:rFonts w:ascii="Times" w:hAnsi="Times" w:cs="Times"/>
                <w:color w:val="000000"/>
              </w:rPr>
              <w:t>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F8DA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/56 (19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A3E5E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/10 (7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7A24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/70 (22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9104E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/3 (66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32EB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6/139 (25.9)</w:t>
            </w:r>
          </w:p>
        </w:tc>
      </w:tr>
      <w:tr w:rsidR="00BF64C3" w14:paraId="5A1CA664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4AAA0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Red blood cells, </w:t>
            </w:r>
            <w:r>
              <w:rPr>
                <w:rFonts w:ascii="Times" w:hAnsi="Times" w:cs="Times" w:hint="eastAsia"/>
                <w:color w:val="000000"/>
              </w:rPr>
              <w:t>×</w:t>
            </w:r>
            <w:r>
              <w:rPr>
                <w:rFonts w:ascii="Times" w:hAnsi="Times" w:cs="Times"/>
                <w:color w:val="000000"/>
              </w:rPr>
              <w:t>10</w:t>
            </w:r>
            <w:r w:rsidRPr="00744487">
              <w:rPr>
                <w:rFonts w:ascii="Times" w:hAnsi="Times" w:cs="Times"/>
                <w:color w:val="000000"/>
                <w:vertAlign w:val="superscript"/>
                <w:rPrChange w:id="1" w:author="袁 雪婷" w:date="2020-11-24T11:36:00Z">
                  <w:rPr>
                    <w:rFonts w:ascii="Times" w:hAnsi="Times" w:cs="Times"/>
                    <w:color w:val="000000"/>
                  </w:rPr>
                </w:rPrChange>
              </w:rPr>
              <w:t>12</w:t>
            </w:r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27F4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1 (3.8, 4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8FD9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6 (2.2, 4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5520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1 (3.7, 4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813D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6 (3.3, 5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EB68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0 (3.7, 4.5)</w:t>
            </w:r>
          </w:p>
        </w:tc>
      </w:tr>
      <w:tr w:rsidR="00BF64C3" w14:paraId="20399147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82C43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Platelets, </w:t>
            </w:r>
            <w:r>
              <w:rPr>
                <w:rFonts w:ascii="Times" w:hAnsi="Times" w:cs="Times" w:hint="eastAsia"/>
                <w:color w:val="000000"/>
              </w:rPr>
              <w:t>×</w:t>
            </w:r>
            <w:r>
              <w:rPr>
                <w:rFonts w:ascii="Times" w:hAnsi="Times" w:cs="Times"/>
                <w:color w:val="000000"/>
              </w:rPr>
              <w:t>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 m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6C95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2.0 (196.0, 350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65DD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1.0 (69.0, 222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A5E5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0.5 (179.0, 292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1FEA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6.0 (83.0, 342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33EB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5.0 (169.0, 312.0)</w:t>
            </w:r>
          </w:p>
        </w:tc>
      </w:tr>
      <w:tr w:rsidR="00BF64C3" w14:paraId="137AF6CE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71D5E" w14:textId="298D53A4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</w:t>
            </w:r>
            <w:ins w:id="2" w:author="liangliang" w:date="2020-11-26T20:44:00Z">
              <w:r w:rsidR="004F43A4">
                <w:rPr>
                  <w:rFonts w:ascii="Times" w:hAnsi="Times" w:cs="Times"/>
                  <w:color w:val="000000"/>
                </w:rPr>
                <w:t>l</w:t>
              </w:r>
            </w:ins>
            <w:ins w:id="3" w:author="liangliang" w:date="2020-11-26T20:45:00Z">
              <w:r w:rsidR="004F43A4">
                <w:rPr>
                  <w:rFonts w:ascii="Times" w:hAnsi="Times" w:cs="Times"/>
                  <w:color w:val="000000"/>
                </w:rPr>
                <w:t>atelets</w:t>
              </w:r>
            </w:ins>
            <w:del w:id="4" w:author="liangliang" w:date="2020-11-26T20:44:00Z">
              <w:r w:rsidDel="004F43A4">
                <w:rPr>
                  <w:rFonts w:ascii="Times" w:hAnsi="Times" w:cs="Times"/>
                  <w:color w:val="000000"/>
                </w:rPr>
                <w:delText>LT</w:delText>
              </w:r>
            </w:del>
            <w:r>
              <w:rPr>
                <w:rFonts w:ascii="Times" w:hAnsi="Times" w:cs="Times"/>
                <w:color w:val="000000"/>
              </w:rPr>
              <w:t>&lt;100</w:t>
            </w:r>
            <w:r>
              <w:rPr>
                <w:rFonts w:ascii="Times" w:hAnsi="Times" w:cs="Times" w:hint="eastAsia"/>
                <w:color w:val="000000"/>
              </w:rPr>
              <w:t>×</w:t>
            </w:r>
            <w:r>
              <w:rPr>
                <w:rFonts w:ascii="Times" w:hAnsi="Times" w:cs="Times"/>
                <w:color w:val="000000"/>
              </w:rPr>
              <w:t>10</w:t>
            </w:r>
            <w:r>
              <w:rPr>
                <w:rFonts w:ascii="Times" w:hAnsi="Times" w:cs="Times"/>
                <w:color w:val="000000"/>
                <w:vertAlign w:val="superscript"/>
              </w:rPr>
              <w:t>9</w:t>
            </w:r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E916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56 (5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D696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10 (3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22CE0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/70 (5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062A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3 (3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5228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/139 (7.9)</w:t>
            </w:r>
          </w:p>
        </w:tc>
      </w:tr>
      <w:tr w:rsidR="00BF64C3" w14:paraId="45E72DD3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AFB2C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emoglobin, g/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62CBF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6.5 (115.5, 135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845E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7.0 (65.0, 139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EBA6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2.0 (114.0, 137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3166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4.0 (89.0, 152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F64B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3.0 (113.0, 137.0)</w:t>
            </w:r>
          </w:p>
        </w:tc>
      </w:tr>
      <w:tr w:rsidR="00BF64C3" w14:paraId="584EC2FB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5D430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lastRenderedPageBreak/>
              <w:t>ALT, U/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A1BC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.5 (15.0, 41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8F2D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.5 (17.0, 37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A0A5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.5 (16.0, 41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C51D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.0 (18.0, 22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CD75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.0 (16.0, 41.0)</w:t>
            </w:r>
          </w:p>
        </w:tc>
      </w:tr>
      <w:tr w:rsidR="00BF64C3" w14:paraId="3A78040F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AF9DD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ST, U/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0759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0 (19.0, 37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C07A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.5 (38.0, 59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F98A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.0 (19.0, 37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FC42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.0 (20.0, 53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4568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0 (19.0, 39.0)</w:t>
            </w:r>
          </w:p>
        </w:tc>
      </w:tr>
      <w:tr w:rsidR="00BF64C3" w14:paraId="75F81CD6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4081D3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lbumin, g/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1555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2 (31.9, 37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3D4B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.8 (29.6, 35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3DF0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7 (32.2, 38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FB6A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6.3 (23.5, 38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F1DD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2 (31.7, 38.1)</w:t>
            </w:r>
          </w:p>
        </w:tc>
      </w:tr>
      <w:tr w:rsidR="00BF64C3" w14:paraId="54B9F7F3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7413E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Creatinine, </w:t>
            </w:r>
            <w:r>
              <w:rPr>
                <w:rFonts w:ascii="Times" w:hAnsi="Times" w:cs="Times" w:hint="eastAsia"/>
                <w:color w:val="000000"/>
              </w:rPr>
              <w:t>μ</w:t>
            </w:r>
            <w:r>
              <w:rPr>
                <w:rFonts w:ascii="Times" w:hAnsi="Times" w:cs="Times"/>
                <w:color w:val="000000"/>
              </w:rPr>
              <w:t>mol/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ECFE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9.5 (59.0, 82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A855E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2.5 (53.0, 114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B46A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9.0 (60.0, 86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371C0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8.0 (91.0, 148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FCC3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.0 (59.0, 89.0)</w:t>
            </w:r>
          </w:p>
        </w:tc>
      </w:tr>
      <w:tr w:rsidR="00BF64C3" w14:paraId="158934D0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A184A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DH, U/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2C81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0.0 (232.0, 325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3FCD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1.0 (351.0, 674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7AB0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1.0 (202.0, 33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A27F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2.0 (286.0, 314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B9CB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1.0 (212.0, 334.0)</w:t>
            </w:r>
          </w:p>
        </w:tc>
      </w:tr>
      <w:tr w:rsidR="00BF64C3" w14:paraId="190E9E18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BD8D8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LDH &gt; 245 U/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AA2A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/56 (69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F6FE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/9 (88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505C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/69 (59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C6BD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3 (10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2771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1/137 (66.4)</w:t>
            </w:r>
          </w:p>
        </w:tc>
      </w:tr>
      <w:tr w:rsidR="00BF64C3" w14:paraId="2273269B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3CD2B" w14:textId="441990AD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roponin</w:t>
            </w:r>
            <w:ins w:id="5" w:author="袁 雪婷" w:date="2020-11-24T11:37:00Z">
              <w:r w:rsidR="00837257">
                <w:rPr>
                  <w:rFonts w:ascii="Times" w:hAnsi="Times" w:cs="Times"/>
                  <w:color w:val="000000"/>
                </w:rPr>
                <w:t xml:space="preserve"> </w:t>
              </w:r>
              <w:r w:rsidR="00837257" w:rsidRPr="00837257">
                <w:rPr>
                  <w:rFonts w:ascii="Times" w:hAnsi="Times" w:cs="Times"/>
                  <w:color w:val="000000"/>
                </w:rPr>
                <w:t xml:space="preserve">&gt;15.6 </w:t>
              </w:r>
              <w:proofErr w:type="spellStart"/>
              <w:r w:rsidR="00837257" w:rsidRPr="00837257">
                <w:rPr>
                  <w:rFonts w:ascii="Times" w:hAnsi="Times" w:cs="Times"/>
                  <w:color w:val="000000"/>
                </w:rPr>
                <w:t>pg</w:t>
              </w:r>
              <w:proofErr w:type="spellEnd"/>
              <w:r w:rsidR="00837257" w:rsidRPr="00837257">
                <w:rPr>
                  <w:rFonts w:ascii="Times" w:hAnsi="Times" w:cs="Times"/>
                  <w:color w:val="000000"/>
                </w:rPr>
                <w:t>/mL</w:t>
              </w:r>
            </w:ins>
            <w:del w:id="6" w:author="袁 雪婷" w:date="2020-11-24T11:37:00Z">
              <w:r w:rsidRPr="00837257" w:rsidDel="00837257">
                <w:rPr>
                  <w:rFonts w:ascii="Times" w:hAnsi="Times" w:cs="Times" w:hint="eastAsia"/>
                  <w:color w:val="000000"/>
                </w:rPr>
                <w:delText>↑</w:delText>
              </w:r>
              <w:r w:rsidRPr="00837257" w:rsidDel="00837257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 w:rsidRPr="00837257">
              <w:rPr>
                <w:rFonts w:ascii="Times" w:hAnsi="Times" w:cs="Times"/>
                <w:color w:val="000000"/>
              </w:rPr>
              <w:t>,</w:t>
            </w:r>
            <w:ins w:id="7" w:author="袁 雪婷" w:date="2020-11-24T11:37:00Z">
              <w:r w:rsidR="00837257">
                <w:rPr>
                  <w:rFonts w:ascii="Times" w:hAnsi="Times" w:cs="Times"/>
                  <w:color w:val="000000"/>
                </w:rPr>
                <w:t xml:space="preserve"> </w:t>
              </w:r>
            </w:ins>
            <w:r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2CB4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/46 (13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D48C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/10 (6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D8F9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/48 (8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9C45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3 (10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EBBB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/107 (17.8)</w:t>
            </w:r>
          </w:p>
        </w:tc>
      </w:tr>
      <w:tr w:rsidR="00BF64C3" w14:paraId="78B437D4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CCFB7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T-</w:t>
            </w:r>
            <w:proofErr w:type="spellStart"/>
            <w:r>
              <w:rPr>
                <w:rFonts w:ascii="Times" w:hAnsi="Times" w:cs="Times"/>
                <w:color w:val="000000"/>
              </w:rPr>
              <w:t>proBNP</w:t>
            </w:r>
            <w:proofErr w:type="spellEnd"/>
            <w:r>
              <w:rPr>
                <w:rFonts w:ascii="Times" w:hAnsi="Times" w:cs="Times"/>
                <w:color w:val="000000"/>
              </w:rPr>
              <w:t xml:space="preserve">, </w:t>
            </w:r>
            <w:proofErr w:type="spellStart"/>
            <w:r>
              <w:rPr>
                <w:rFonts w:ascii="Times" w:hAnsi="Times" w:cs="Times"/>
                <w:color w:val="000000"/>
              </w:rPr>
              <w:t>pg</w:t>
            </w:r>
            <w:proofErr w:type="spellEnd"/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97D4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4.0 (61.0, 335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8699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9.0 (350.0, 995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8447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4.0 (57.0, 314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744F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98.0 (507.0, 889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CEF4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1.0 (63.0, 411.0)</w:t>
            </w:r>
          </w:p>
        </w:tc>
      </w:tr>
      <w:tr w:rsidR="00BF64C3" w14:paraId="6A571675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EB355" w14:textId="5DFF3C93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T-</w:t>
            </w:r>
            <w:proofErr w:type="spellStart"/>
            <w:r>
              <w:rPr>
                <w:rFonts w:ascii="Times" w:hAnsi="Times" w:cs="Times"/>
                <w:color w:val="000000"/>
              </w:rPr>
              <w:t>proBNP</w:t>
            </w:r>
            <w:proofErr w:type="spellEnd"/>
            <w:ins w:id="8" w:author="袁 雪婷" w:date="2020-11-24T11:38:00Z">
              <w:r w:rsidR="00837257">
                <w:rPr>
                  <w:rFonts w:ascii="Times" w:hAnsi="Times" w:cs="Times"/>
                  <w:color w:val="000000"/>
                </w:rPr>
                <w:t xml:space="preserve"> </w:t>
              </w:r>
              <w:r w:rsidR="00837257" w:rsidRPr="00CF489B">
                <w:rPr>
                  <w:rFonts w:ascii="Times" w:hAnsi="Times" w:cs="Times"/>
                  <w:color w:val="000000"/>
                </w:rPr>
                <w:t>≥</w:t>
              </w:r>
              <w:r w:rsidR="00837257" w:rsidRPr="00D258CD">
                <w:rPr>
                  <w:rFonts w:ascii="Times" w:hAnsi="Times" w:cs="Times"/>
                  <w:color w:val="000000"/>
                </w:rPr>
                <w:t>247pg</w:t>
              </w:r>
              <w:r w:rsidR="00837257" w:rsidRPr="00CF489B">
                <w:rPr>
                  <w:rFonts w:ascii="Times" w:hAnsi="Times" w:cs="Times"/>
                  <w:color w:val="000000"/>
                </w:rPr>
                <w:t>/mL</w:t>
              </w:r>
            </w:ins>
            <w:del w:id="9" w:author="袁 雪婷" w:date="2020-11-24T11:38:00Z">
              <w:r w:rsidDel="00837257">
                <w:rPr>
                  <w:rFonts w:ascii="Times" w:hAnsi="Times" w:cs="Times" w:hint="eastAsia"/>
                  <w:color w:val="000000"/>
                </w:rPr>
                <w:delText>↑</w:delText>
              </w:r>
              <w:r w:rsidDel="00837257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>
              <w:rPr>
                <w:rFonts w:ascii="Times" w:hAnsi="Times" w:cs="Times"/>
                <w:color w:val="000000"/>
              </w:rPr>
              <w:t>,</w:t>
            </w:r>
            <w:ins w:id="10" w:author="袁 雪婷" w:date="2020-11-24T11:38:00Z">
              <w:r w:rsidR="00837257">
                <w:rPr>
                  <w:rFonts w:ascii="Times" w:hAnsi="Times" w:cs="Times"/>
                  <w:color w:val="000000"/>
                </w:rPr>
                <w:t xml:space="preserve"> </w:t>
              </w:r>
            </w:ins>
            <w:r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28C5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/48 (54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E8B8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/10 (9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B43D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/55 (49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720E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/2 (10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5C01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/115 (55.7)</w:t>
            </w:r>
          </w:p>
        </w:tc>
      </w:tr>
      <w:tr w:rsidR="00BF64C3" w14:paraId="363B2620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57A1F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RP, mg/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AB52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5 (6.5, 70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4745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9.6 (40.2, 165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0A31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.1 (3.9, 45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CC57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4.1 (51.3, 163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0AE4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2 (6.1, 69.8)</w:t>
            </w:r>
          </w:p>
        </w:tc>
      </w:tr>
      <w:tr w:rsidR="00BF64C3" w14:paraId="32C00A33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259EB" w14:textId="6E68F2C6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RP</w:t>
            </w:r>
            <w:ins w:id="11" w:author="袁 雪婷" w:date="2020-11-24T11:39:00Z">
              <w:r w:rsidR="00837257" w:rsidRPr="00837257">
                <w:rPr>
                  <w:rFonts w:ascii="Times" w:hAnsi="Times" w:cs="Times" w:hint="eastAsia"/>
                  <w:color w:val="000000"/>
                </w:rPr>
                <w:t>≥</w:t>
              </w:r>
              <w:r w:rsidR="00837257" w:rsidRPr="00837257">
                <w:rPr>
                  <w:rFonts w:ascii="Times" w:hAnsi="Times" w:cs="Times"/>
                  <w:color w:val="000000"/>
                </w:rPr>
                <w:t>1mg/L</w:t>
              </w:r>
            </w:ins>
            <w:del w:id="12" w:author="袁 雪婷" w:date="2020-11-24T11:39:00Z">
              <w:r w:rsidDel="00837257">
                <w:rPr>
                  <w:rFonts w:ascii="Times" w:hAnsi="Times" w:cs="Times" w:hint="eastAsia"/>
                  <w:color w:val="000000"/>
                </w:rPr>
                <w:delText>↑</w:delText>
              </w:r>
              <w:r w:rsidDel="00837257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>
              <w:rPr>
                <w:rFonts w:ascii="Times" w:hAnsi="Times" w:cs="Times"/>
                <w:color w:val="000000"/>
              </w:rPr>
              <w:t>,</w:t>
            </w:r>
            <w:ins w:id="13" w:author="袁 雪婷" w:date="2020-11-24T11:39:00Z">
              <w:r w:rsidR="00837257">
                <w:rPr>
                  <w:rFonts w:ascii="Times" w:hAnsi="Times" w:cs="Times"/>
                  <w:color w:val="000000"/>
                </w:rPr>
                <w:t xml:space="preserve"> </w:t>
              </w:r>
            </w:ins>
            <w:r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03A0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/39 (94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E039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/10 (10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C9FC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/58 (93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A930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3 (10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71F1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4/110 (94.5)</w:t>
            </w:r>
          </w:p>
        </w:tc>
      </w:tr>
      <w:tr w:rsidR="00BF64C3" w14:paraId="193C6000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40865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IL-6, </w:t>
            </w:r>
            <w:proofErr w:type="spellStart"/>
            <w:r>
              <w:rPr>
                <w:rFonts w:ascii="Times" w:hAnsi="Times" w:cs="Times"/>
                <w:color w:val="000000"/>
              </w:rPr>
              <w:t>pg</w:t>
            </w:r>
            <w:proofErr w:type="spellEnd"/>
            <w:r>
              <w:rPr>
                <w:rFonts w:ascii="Times" w:hAnsi="Times" w:cs="Times"/>
                <w:color w:val="000000"/>
              </w:rPr>
              <w:t>/m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2B13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0 (3.5, 17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4FFA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6 (26.4, 49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10C8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.6 (4.1, 20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B575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.9 (14.5, 65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351F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.4 (3.9, 23.2)</w:t>
            </w:r>
          </w:p>
        </w:tc>
      </w:tr>
      <w:tr w:rsidR="00BF64C3" w14:paraId="087D498C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BAFCD" w14:textId="64031B6B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L-6</w:t>
            </w:r>
            <w:ins w:id="14" w:author="袁 雪婷" w:date="2020-11-24T11:39:00Z">
              <w:r w:rsidR="00837257">
                <w:rPr>
                  <w:rFonts w:ascii="Times" w:hAnsi="Times" w:cs="Times"/>
                  <w:color w:val="000000"/>
                </w:rPr>
                <w:t xml:space="preserve"> </w:t>
              </w:r>
              <w:r w:rsidR="00837257" w:rsidRPr="00CF489B">
                <w:rPr>
                  <w:rFonts w:ascii="Times" w:hAnsi="Times" w:cs="Times"/>
                  <w:color w:val="000000"/>
                </w:rPr>
                <w:t>≥ 7</w:t>
              </w:r>
              <w:r w:rsidR="00837257" w:rsidRPr="00003360">
                <w:rPr>
                  <w:rFonts w:ascii="Times" w:hAnsi="Times" w:cs="Times"/>
                  <w:color w:val="000000"/>
                </w:rPr>
                <w:t>pg</w:t>
              </w:r>
              <w:r w:rsidR="00837257" w:rsidRPr="00CF489B">
                <w:rPr>
                  <w:rFonts w:ascii="Times" w:hAnsi="Times" w:cs="Times"/>
                  <w:color w:val="000000"/>
                </w:rPr>
                <w:t>/mL</w:t>
              </w:r>
            </w:ins>
            <w:del w:id="15" w:author="袁 雪婷" w:date="2020-11-24T11:39:00Z">
              <w:r w:rsidDel="00837257">
                <w:rPr>
                  <w:rFonts w:ascii="Times" w:hAnsi="Times" w:cs="Times" w:hint="eastAsia"/>
                  <w:color w:val="000000"/>
                </w:rPr>
                <w:delText>↑</w:delText>
              </w:r>
              <w:r w:rsidDel="00837257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>
              <w:rPr>
                <w:rFonts w:ascii="Times" w:hAnsi="Times" w:cs="Times"/>
                <w:color w:val="000000"/>
              </w:rPr>
              <w:t>,</w:t>
            </w:r>
            <w:ins w:id="16" w:author="袁 雪婷" w:date="2020-11-24T11:40:00Z">
              <w:r w:rsidR="00837257">
                <w:rPr>
                  <w:rFonts w:ascii="Times" w:hAnsi="Times" w:cs="Times"/>
                  <w:color w:val="000000"/>
                </w:rPr>
                <w:t xml:space="preserve"> </w:t>
              </w:r>
            </w:ins>
            <w:r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4101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/31 (35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AC45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/4 (10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AD9A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/40 (57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BCCC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/2 (10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BDF9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/77 (51.9)</w:t>
            </w:r>
          </w:p>
        </w:tc>
      </w:tr>
      <w:tr w:rsidR="00BF64C3" w14:paraId="097C08B0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B416C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Ferritin, </w:t>
            </w:r>
            <w:r>
              <w:rPr>
                <w:rFonts w:ascii="Times" w:hAnsi="Times" w:cs="Times" w:hint="eastAsia"/>
                <w:color w:val="000000"/>
              </w:rPr>
              <w:t>μ</w:t>
            </w:r>
            <w:r>
              <w:rPr>
                <w:rFonts w:ascii="Times" w:hAnsi="Times" w:cs="Times"/>
                <w:color w:val="000000"/>
              </w:rPr>
              <w:t>g/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9A39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95.8 (310.2, 903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61CD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11.8 (892.5, 3507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D526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7.7 (324.5, 666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EFB4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51.7 (88.1, 1968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AC60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2.6 (320.5, 986.5)</w:t>
            </w:r>
          </w:p>
        </w:tc>
      </w:tr>
      <w:tr w:rsidR="00BF64C3" w14:paraId="6A012B23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5EB00" w14:textId="5DDFB270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erritin</w:t>
            </w:r>
            <w:ins w:id="17" w:author="袁 雪婷" w:date="2020-11-24T11:40:00Z">
              <w:r w:rsidR="00837257" w:rsidRPr="00845D21">
                <w:rPr>
                  <w:rFonts w:ascii="Times" w:hAnsi="Times" w:cs="Times"/>
                  <w:color w:val="000000"/>
                </w:rPr>
                <w:t>&gt;150</w:t>
              </w:r>
              <w:r w:rsidR="00837257" w:rsidRPr="00845D21">
                <w:rPr>
                  <w:rFonts w:ascii="Times" w:hAnsi="Times" w:cs="Times" w:hint="eastAsia"/>
                  <w:color w:val="000000"/>
                </w:rPr>
                <w:t>μ</w:t>
              </w:r>
              <w:r w:rsidR="00837257" w:rsidRPr="00845D21">
                <w:rPr>
                  <w:rFonts w:ascii="Times" w:hAnsi="Times" w:cs="Times"/>
                  <w:color w:val="000000"/>
                </w:rPr>
                <w:t>g/L</w:t>
              </w:r>
            </w:ins>
            <w:del w:id="18" w:author="袁 雪婷" w:date="2020-11-24T11:40:00Z">
              <w:r w:rsidDel="00837257">
                <w:rPr>
                  <w:rFonts w:ascii="Times" w:hAnsi="Times" w:cs="Times" w:hint="eastAsia"/>
                  <w:color w:val="000000"/>
                </w:rPr>
                <w:delText>↑</w:delText>
              </w:r>
              <w:r w:rsidDel="00837257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>
              <w:rPr>
                <w:rFonts w:ascii="Times" w:hAnsi="Times" w:cs="Times"/>
                <w:color w:val="000000"/>
              </w:rPr>
              <w:t>,</w:t>
            </w:r>
            <w:ins w:id="19" w:author="袁 雪婷" w:date="2020-11-24T11:40:00Z">
              <w:r w:rsidR="00837257">
                <w:rPr>
                  <w:rFonts w:ascii="Times" w:hAnsi="Times" w:cs="Times"/>
                  <w:color w:val="000000"/>
                </w:rPr>
                <w:t xml:space="preserve"> </w:t>
              </w:r>
            </w:ins>
            <w:r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55F8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/26 (96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D9F1E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/9 (88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E382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/40 (92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C625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/3 (66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4A1D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2/78 (92.3)</w:t>
            </w:r>
          </w:p>
        </w:tc>
      </w:tr>
      <w:tr w:rsidR="00BF64C3" w14:paraId="349DD7AF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0D7D9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T, 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57C8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8 (13.4, 14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6C83E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0 (13.5, 16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CC8C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7 (13.2, 14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EE3A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.0 (14.9, 15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0D02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8 (13.3, 14.3)</w:t>
            </w:r>
          </w:p>
        </w:tc>
      </w:tr>
      <w:tr w:rsidR="00BF64C3" w14:paraId="4469938F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82FEA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PTT, 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2E79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.3 (37.5, 45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B85E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.7 (39.6, 48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D37B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.7 (35.9, 42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FAC9E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0 (29.7, 45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DFF5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.6 (36.6, 44.3)</w:t>
            </w:r>
          </w:p>
        </w:tc>
      </w:tr>
      <w:tr w:rsidR="00BF64C3" w14:paraId="51CC984D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E9E75" w14:textId="69E1FEC9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APTT</w:t>
            </w:r>
            <w:ins w:id="20" w:author="袁 雪婷" w:date="2020-11-24T11:40:00Z">
              <w:r w:rsidR="00845D21" w:rsidRPr="00845D21">
                <w:rPr>
                  <w:rFonts w:ascii="Times" w:hAnsi="Times" w:cs="Times"/>
                  <w:color w:val="000000"/>
                </w:rPr>
                <w:t>&gt;42s</w:t>
              </w:r>
            </w:ins>
            <w:del w:id="21" w:author="袁 雪婷" w:date="2020-11-24T11:40:00Z">
              <w:r w:rsidRPr="00845D21" w:rsidDel="00845D21">
                <w:rPr>
                  <w:rFonts w:ascii="Times" w:hAnsi="Times" w:cs="Times" w:hint="eastAsia"/>
                  <w:color w:val="000000"/>
                </w:rPr>
                <w:delText>↑</w:delText>
              </w:r>
              <w:r w:rsidRPr="00845D21" w:rsidDel="00845D21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 w:rsidRPr="00845D21">
              <w:rPr>
                <w:rFonts w:ascii="Times" w:hAnsi="Times" w:cs="Times"/>
                <w:color w:val="000000"/>
              </w:rPr>
              <w:t>,</w:t>
            </w:r>
            <w:ins w:id="22" w:author="袁 雪婷" w:date="2020-11-24T11:40:00Z">
              <w:r w:rsidR="00845D21">
                <w:rPr>
                  <w:rFonts w:ascii="Times" w:hAnsi="Times" w:cs="Times"/>
                  <w:color w:val="000000"/>
                </w:rPr>
                <w:t xml:space="preserve"> </w:t>
              </w:r>
            </w:ins>
            <w:r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1A93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/54 (38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6BF5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/10 (7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6295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/69 (23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CE12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/3 (3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7246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/136 (33.1)</w:t>
            </w:r>
          </w:p>
        </w:tc>
      </w:tr>
      <w:tr w:rsidR="00BF64C3" w14:paraId="562D9C4B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BAFBE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FIB, g/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1E9D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3 (4.3, 6.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47A1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1 (3.0, 6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D1C9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9 (3.8, 6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EFBD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1 (3.9, 5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F397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0 (4.1, 6.1)</w:t>
            </w:r>
          </w:p>
        </w:tc>
      </w:tr>
      <w:tr w:rsidR="00BF64C3" w14:paraId="4BCA0BA2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1DD76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D-Dimer, </w:t>
            </w:r>
            <w:r>
              <w:rPr>
                <w:rFonts w:ascii="Times" w:hAnsi="Times" w:cs="Times" w:hint="eastAsia"/>
                <w:color w:val="000000"/>
              </w:rPr>
              <w:t>μ</w:t>
            </w:r>
            <w:r>
              <w:rPr>
                <w:rFonts w:ascii="Times" w:hAnsi="Times" w:cs="Times"/>
                <w:color w:val="000000"/>
              </w:rPr>
              <w:t>g/m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9C72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 (0.5, 2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990A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7 (0.6, 2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F826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7 (0.5, 1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A8F8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0 (2.0, 17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1B78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0 (0.5, 2.0)</w:t>
            </w:r>
          </w:p>
        </w:tc>
      </w:tr>
      <w:tr w:rsidR="00BF64C3" w14:paraId="2A0DDFD9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D2730" w14:textId="57AB04C7" w:rsidR="00BF64C3" w:rsidRPr="00845D21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 w:rsidRPr="00845D21">
              <w:rPr>
                <w:rFonts w:ascii="Times" w:hAnsi="Times" w:cs="Times"/>
                <w:color w:val="000000"/>
              </w:rPr>
              <w:t>D-Dimer</w:t>
            </w:r>
            <w:ins w:id="23" w:author="袁 雪婷" w:date="2020-11-24T11:41:00Z">
              <w:r w:rsidR="00845D21" w:rsidRPr="004A01A3">
                <w:rPr>
                  <w:rFonts w:ascii="Times" w:hAnsi="Times" w:cs="Times" w:hint="eastAsia"/>
                  <w:color w:val="000000"/>
                </w:rPr>
                <w:t>≥</w:t>
              </w:r>
              <w:r w:rsidR="00845D21" w:rsidRPr="004A01A3">
                <w:rPr>
                  <w:rFonts w:ascii="Times" w:hAnsi="Times" w:cs="Times"/>
                  <w:color w:val="000000"/>
                </w:rPr>
                <w:t>0.5</w:t>
              </w:r>
              <w:r w:rsidR="00845D21" w:rsidRPr="004A01A3">
                <w:rPr>
                  <w:rFonts w:ascii="Times" w:hAnsi="Times" w:cs="Times" w:hint="eastAsia"/>
                  <w:color w:val="000000"/>
                </w:rPr>
                <w:t>μ</w:t>
              </w:r>
              <w:r w:rsidR="00845D21" w:rsidRPr="004A01A3">
                <w:rPr>
                  <w:rFonts w:ascii="Times" w:hAnsi="Times" w:cs="Times"/>
                  <w:color w:val="000000"/>
                </w:rPr>
                <w:t>g/mL</w:t>
              </w:r>
            </w:ins>
            <w:del w:id="24" w:author="袁 雪婷" w:date="2020-11-24T11:41:00Z">
              <w:r w:rsidRPr="00845D21" w:rsidDel="00845D21">
                <w:rPr>
                  <w:rFonts w:ascii="Times" w:hAnsi="Times" w:cs="Times" w:hint="eastAsia"/>
                  <w:color w:val="000000"/>
                </w:rPr>
                <w:delText>↑</w:delText>
              </w:r>
              <w:r w:rsidRPr="00845D21" w:rsidDel="00845D21">
                <w:rPr>
                  <w:rFonts w:ascii="Times" w:hAnsi="Times" w:cs="Times"/>
                  <w:color w:val="000000"/>
                </w:rPr>
                <w:delText xml:space="preserve"> </w:delText>
              </w:r>
            </w:del>
            <w:r w:rsidRPr="00845D21">
              <w:rPr>
                <w:rFonts w:ascii="Times" w:hAnsi="Times" w:cs="Times"/>
                <w:color w:val="000000"/>
              </w:rPr>
              <w:t>,</w:t>
            </w:r>
            <w:ins w:id="25" w:author="袁 雪婷" w:date="2020-11-24T11:41:00Z">
              <w:r w:rsidR="00845D21" w:rsidRPr="00845D21">
                <w:rPr>
                  <w:rFonts w:ascii="Times" w:hAnsi="Times" w:cs="Times"/>
                  <w:color w:val="000000"/>
                </w:rPr>
                <w:t xml:space="preserve"> </w:t>
              </w:r>
            </w:ins>
            <w:r w:rsidRPr="00845D21">
              <w:rPr>
                <w:rFonts w:ascii="Times" w:hAnsi="Times" w:cs="Times"/>
                <w:color w:val="000000"/>
              </w:rPr>
              <w:t>No (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50E0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/54 (68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878E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/10 (8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3765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/70 (71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F861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/3 (10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86A9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8/137 (71.5)</w:t>
            </w:r>
          </w:p>
        </w:tc>
      </w:tr>
      <w:tr w:rsidR="00BF64C3" w14:paraId="19E8F5AA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15C46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reatment in hospital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DDE77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C70F2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5B51A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18156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B8062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F64C3" w14:paraId="4D4D7F0D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527DE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Oxygen Therap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73076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AFD48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3618A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1AF51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F9B82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F64C3" w14:paraId="103031CA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FF1BC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asal Cannul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9953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 (50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EF3C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A7F4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 (45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238F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0119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 (43.6)</w:t>
            </w:r>
          </w:p>
        </w:tc>
      </w:tr>
      <w:tr w:rsidR="00BF64C3" w14:paraId="1F72C64A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2DAFE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Oxygen Mas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7F620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1.8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9F7C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1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3521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1.4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0995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8654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(2.1)</w:t>
            </w:r>
          </w:p>
        </w:tc>
      </w:tr>
      <w:tr w:rsidR="00BF64C3" w14:paraId="61A6EACC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DC8C5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MV/High-flow nasal cannul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BF6C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 (52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6CF2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 (4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651C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 (48.6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D139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3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66ED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9 (49.3)</w:t>
            </w:r>
          </w:p>
        </w:tc>
      </w:tr>
      <w:tr w:rsidR="00BF64C3" w14:paraId="0A6F3F7C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A730B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IMV/ECMO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C4C2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2683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 (5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5872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 (7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E0C2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 (66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5F89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 (8.6)</w:t>
            </w:r>
          </w:p>
        </w:tc>
      </w:tr>
      <w:tr w:rsidR="00BF64C3" w14:paraId="50DBDD0A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31E2F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rug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9DC5F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8068C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00133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AE149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18C9A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F64C3" w14:paraId="3F795B48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BB475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Oseltamivi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6AE97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 (35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4B8A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(3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C20A1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 (47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C8B0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EF49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 (40.0)</w:t>
            </w:r>
          </w:p>
        </w:tc>
      </w:tr>
      <w:tr w:rsidR="00BF64C3" w14:paraId="69C1B84B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FB59F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proofErr w:type="spellStart"/>
            <w:r>
              <w:rPr>
                <w:rFonts w:ascii="Times" w:hAnsi="Times" w:cs="Times"/>
                <w:color w:val="000000"/>
              </w:rPr>
              <w:t>Arbidol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74DC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 (71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FD444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 (6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EE9A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 (72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77BC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 (66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514F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0 (71.4)</w:t>
            </w:r>
          </w:p>
        </w:tc>
      </w:tr>
      <w:tr w:rsidR="00BF64C3" w14:paraId="1B5A6FE2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80590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lastRenderedPageBreak/>
              <w:t>Compound Methoxamine capsul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A49D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 (10.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09A5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E13D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 (24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CBC5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2DC4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 (16.4)</w:t>
            </w:r>
          </w:p>
        </w:tc>
      </w:tr>
      <w:tr w:rsidR="00BF64C3" w14:paraId="25629605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2F8E1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linical outcome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2D063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16185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71963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5BE5D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4AFA2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F64C3" w14:paraId="18D2F845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2122F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CURB-6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08326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3F5C2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81316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0DB62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CEE69" w14:textId="77777777" w:rsidR="00BF64C3" w:rsidRDefault="00BF64C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F64C3" w14:paraId="7723F06A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B3A3F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Low ris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66B4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9 (86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DC43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1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DCB9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5 (92.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78C7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45E5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5 (82.1)</w:t>
            </w:r>
          </w:p>
        </w:tc>
      </w:tr>
      <w:tr w:rsidR="00BF64C3" w14:paraId="4B5B8571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CB1748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Medium ris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8F9E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 (14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7D71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3E586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 (7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920C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33.3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BE0CA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 (10.0)</w:t>
            </w:r>
          </w:p>
        </w:tc>
      </w:tr>
      <w:tr w:rsidR="00BF64C3" w14:paraId="584C2492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B14A6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High risk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3DA8D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4408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 (9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CEED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44A02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 (66.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811B5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 (7.9)</w:t>
            </w:r>
          </w:p>
        </w:tc>
      </w:tr>
      <w:tr w:rsidR="00BF64C3" w14:paraId="5EB2B1B0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3CA61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uration of viral shedding, day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7E72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.0 (21.0, 31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C473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0 (34.0, 34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6019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.0 (20.0, 32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71509" w14:textId="77777777" w:rsidR="00BF64C3" w:rsidRDefault="00593C5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FEA95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.5 (20.5, 32.0)</w:t>
            </w:r>
          </w:p>
        </w:tc>
      </w:tr>
      <w:tr w:rsidR="00BF64C3" w14:paraId="7DD2FB36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7934B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Hospital length of stay, day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A5C5F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0 (12.0, 18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65DD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5 (5.0, 11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BA75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0 (11.0, 18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FE6C9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0 (2.0, 8.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584C3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0 (10.0, 18.0)</w:t>
            </w:r>
          </w:p>
        </w:tc>
      </w:tr>
      <w:tr w:rsidR="00BF64C3" w14:paraId="6C575559" w14:textId="77777777">
        <w:trPr>
          <w:cantSplit/>
          <w:jc w:val="center"/>
        </w:trPr>
        <w:tc>
          <w:tcPr>
            <w:tcW w:w="16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C46AC" w14:textId="77777777" w:rsidR="00BF64C3" w:rsidRDefault="00BC4532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ime from illness onset to discharge, day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FF84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0 (23.0, 33.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53DD8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.5 (13.0, 33.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27730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5 (22.0, 35.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33F9C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0 (8.0, 29.0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C0EFB" w14:textId="77777777" w:rsidR="00BF64C3" w:rsidRDefault="00BC4532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0 (22.0, 33.5)</w:t>
            </w:r>
          </w:p>
        </w:tc>
      </w:tr>
    </w:tbl>
    <w:p w14:paraId="6D7230F1" w14:textId="77777777" w:rsidR="00BF64C3" w:rsidRDefault="00BF64C3">
      <w:pPr>
        <w:adjustRightInd w:val="0"/>
        <w:rPr>
          <w:rFonts w:ascii="Times" w:hAnsi="Times" w:cs="Times"/>
          <w:color w:val="000000"/>
        </w:rPr>
      </w:pPr>
    </w:p>
    <w:p w14:paraId="50CC76D3" w14:textId="75053451" w:rsidR="00BF64C3" w:rsidRDefault="004F43A4">
      <w:pPr>
        <w:adjustRightInd w:val="0"/>
        <w:rPr>
          <w:rFonts w:ascii="Times" w:hAnsi="Times" w:cs="Times"/>
          <w:color w:val="000000"/>
        </w:rPr>
      </w:pPr>
      <w:ins w:id="26" w:author="liangliang" w:date="2020-11-26T20:45:00Z">
        <w:r>
          <w:rPr>
            <w:rFonts w:ascii="Times" w:hAnsi="Times" w:cs="Times"/>
            <w:color w:val="000000"/>
          </w:rPr>
          <w:t xml:space="preserve">Abbreviations. IQR, </w:t>
        </w:r>
        <w:r>
          <w:rPr>
            <w:szCs w:val="21"/>
          </w:rPr>
          <w:t xml:space="preserve">interquartile range; </w:t>
        </w:r>
        <w:r>
          <w:rPr>
            <w:rFonts w:ascii="Times" w:hAnsi="Times" w:cs="Times"/>
            <w:color w:val="000000"/>
          </w:rPr>
          <w:t>ALT, a</w:t>
        </w:r>
        <w:r w:rsidRPr="00EC262D">
          <w:rPr>
            <w:rFonts w:ascii="Times" w:hAnsi="Times" w:cs="Times"/>
            <w:color w:val="000000"/>
          </w:rPr>
          <w:t>lanine transaminase</w:t>
        </w:r>
        <w:r>
          <w:rPr>
            <w:rFonts w:ascii="Times" w:hAnsi="Times" w:cs="Times"/>
            <w:color w:val="000000"/>
          </w:rPr>
          <w:t>; AST,</w:t>
        </w:r>
        <w:r w:rsidRPr="007E3B4F">
          <w:rPr>
            <w:rFonts w:ascii="Times" w:hAnsi="Times" w:cs="Times"/>
            <w:color w:val="000000"/>
          </w:rPr>
          <w:t xml:space="preserve"> aspartate aminotransferase; LDH, lactic Acid dehydrogenase; CRP, C-reactive protein; IL-6, interleukin-6; PT, </w:t>
        </w:r>
        <w:proofErr w:type="spellStart"/>
        <w:r w:rsidRPr="007E3B4F">
          <w:rPr>
            <w:rFonts w:ascii="Times" w:hAnsi="Times" w:cs="Times"/>
            <w:color w:val="000000"/>
          </w:rPr>
          <w:t>prothrombintime</w:t>
        </w:r>
        <w:proofErr w:type="spellEnd"/>
        <w:r w:rsidRPr="007E3B4F">
          <w:rPr>
            <w:rFonts w:ascii="Times" w:hAnsi="Times" w:cs="Times"/>
            <w:color w:val="000000"/>
          </w:rPr>
          <w:t>; APTT, activated partial thromboplastin time; FIB, fibrinogen</w:t>
        </w:r>
        <w:r>
          <w:rPr>
            <w:rFonts w:ascii="Times" w:hAnsi="Times" w:cs="Times"/>
            <w:color w:val="000000"/>
          </w:rPr>
          <w:t xml:space="preserve">; NMV, non-invasive mechanical ventilation; IMV, invasive mechanical ventilation; ECMO, </w:t>
        </w:r>
        <w:r w:rsidRPr="007E3B4F">
          <w:rPr>
            <w:rFonts w:ascii="Times" w:hAnsi="Times" w:cs="Times"/>
            <w:color w:val="000000"/>
          </w:rPr>
          <w:t>extracorporeal membrane oxygenatio</w:t>
        </w:r>
        <w:r>
          <w:rPr>
            <w:rFonts w:ascii="Times" w:hAnsi="Times" w:cs="Times"/>
            <w:color w:val="000000"/>
          </w:rPr>
          <w:t>n.</w:t>
        </w:r>
      </w:ins>
    </w:p>
    <w:p w14:paraId="4EF75E6F" w14:textId="77777777" w:rsidR="00BC4532" w:rsidRDefault="00BC4532">
      <w:pPr>
        <w:adjustRightInd w:val="0"/>
        <w:jc w:val="center"/>
        <w:rPr>
          <w:sz w:val="24"/>
          <w:szCs w:val="24"/>
        </w:rPr>
      </w:pPr>
      <w:bookmarkStart w:id="27" w:name="_GoBack"/>
      <w:bookmarkEnd w:id="27"/>
    </w:p>
    <w:sectPr w:rsidR="00BC4532">
      <w:headerReference w:type="default" r:id="rId6"/>
      <w:pgSz w:w="11905" w:h="16837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7235BA" w14:textId="77777777" w:rsidR="00180723" w:rsidRDefault="00180723">
      <w:r>
        <w:separator/>
      </w:r>
    </w:p>
  </w:endnote>
  <w:endnote w:type="continuationSeparator" w:id="0">
    <w:p w14:paraId="7AA9DF2F" w14:textId="77777777" w:rsidR="00180723" w:rsidRDefault="00180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 Uni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CCF57A" w14:textId="77777777" w:rsidR="00180723" w:rsidRDefault="00180723">
      <w:r>
        <w:separator/>
      </w:r>
    </w:p>
  </w:footnote>
  <w:footnote w:type="continuationSeparator" w:id="0">
    <w:p w14:paraId="140BA951" w14:textId="77777777" w:rsidR="00180723" w:rsidRDefault="001807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CD46DE" w14:textId="77777777" w:rsidR="00BF64C3" w:rsidRDefault="00BC4532">
    <w:r>
      <w:rPr>
        <w:sz w:val="24"/>
        <w:szCs w:val="24"/>
      </w:rPr>
      <w:t xml:space="preserve">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袁 雪婷">
    <w15:presenceInfo w15:providerId="Windows Live" w15:userId="f41b843a8f83a7f0"/>
  </w15:person>
  <w15:person w15:author="liangliang">
    <w15:presenceInfo w15:providerId="None" w15:userId="liangli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bordersDoNotSurroundHeader/>
  <w:bordersDoNotSurroundFooter/>
  <w:proofState w:spelling="clean" w:grammar="clean"/>
  <w:trackRevision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74D"/>
    <w:rsid w:val="00084220"/>
    <w:rsid w:val="001612AC"/>
    <w:rsid w:val="00180723"/>
    <w:rsid w:val="00195B77"/>
    <w:rsid w:val="00421C5A"/>
    <w:rsid w:val="004A01A3"/>
    <w:rsid w:val="004F43A4"/>
    <w:rsid w:val="00593C5B"/>
    <w:rsid w:val="006235F0"/>
    <w:rsid w:val="00744487"/>
    <w:rsid w:val="007A374D"/>
    <w:rsid w:val="00837257"/>
    <w:rsid w:val="00845D21"/>
    <w:rsid w:val="008A0475"/>
    <w:rsid w:val="009F322A"/>
    <w:rsid w:val="00B040BE"/>
    <w:rsid w:val="00B55C69"/>
    <w:rsid w:val="00BC4532"/>
    <w:rsid w:val="00BF64C3"/>
    <w:rsid w:val="00F4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761E14"/>
  <w14:defaultImageDpi w14:val="0"/>
  <w15:docId w15:val="{20303019-0A9E-4B19-9C49-BF7D615FA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4448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44487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94</Words>
  <Characters>5098</Characters>
  <Application>Microsoft Office Word</Application>
  <DocSecurity>0</DocSecurity>
  <Lines>42</Lines>
  <Paragraphs>11</Paragraphs>
  <ScaleCrop>false</ScaleCrop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liangliang</cp:lastModifiedBy>
  <cp:revision>10</cp:revision>
  <dcterms:created xsi:type="dcterms:W3CDTF">2020-11-24T02:13:00Z</dcterms:created>
  <dcterms:modified xsi:type="dcterms:W3CDTF">2020-11-26T12:45:00Z</dcterms:modified>
</cp:coreProperties>
</file>